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724" w:type="dxa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9"/>
        <w:gridCol w:w="554"/>
        <w:gridCol w:w="554"/>
        <w:gridCol w:w="586"/>
        <w:gridCol w:w="633"/>
        <w:gridCol w:w="586"/>
        <w:gridCol w:w="658"/>
        <w:gridCol w:w="982"/>
        <w:gridCol w:w="825"/>
        <w:gridCol w:w="1124"/>
        <w:gridCol w:w="825"/>
        <w:gridCol w:w="910"/>
        <w:gridCol w:w="794"/>
        <w:gridCol w:w="1599"/>
        <w:gridCol w:w="525"/>
      </w:tblGrid>
      <w:tr w:rsidR="00242F7F" w:rsidRPr="003F6F07" w14:paraId="171C3FDA" w14:textId="77777777" w:rsidTr="00242F7F">
        <w:trPr>
          <w:trHeight w:val="300"/>
        </w:trPr>
        <w:tc>
          <w:tcPr>
            <w:tcW w:w="4140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AAA732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Experimental conditions (mM)</w:t>
            </w:r>
          </w:p>
        </w:tc>
        <w:tc>
          <w:tcPr>
            <w:tcW w:w="7584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DD0BD9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Results of RSM in experimental conditions</w:t>
            </w:r>
          </w:p>
        </w:tc>
      </w:tr>
      <w:tr w:rsidR="00242F7F" w:rsidRPr="003F6F07" w14:paraId="59CD3091" w14:textId="77777777" w:rsidTr="00242F7F">
        <w:trPr>
          <w:trHeight w:val="300"/>
        </w:trPr>
        <w:tc>
          <w:tcPr>
            <w:tcW w:w="1677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CA54A1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Coded levels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1D7470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MIC conditions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08BF43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Biosynthesis conditions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9E2742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MIC conditions</w:t>
            </w:r>
          </w:p>
        </w:tc>
        <w:tc>
          <w:tcPr>
            <w:tcW w:w="577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54F879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Biosynthesis conditions </w:t>
            </w:r>
          </w:p>
        </w:tc>
      </w:tr>
      <w:tr w:rsidR="00242F7F" w:rsidRPr="003F6F07" w14:paraId="585829B7" w14:textId="77777777" w:rsidTr="00242F7F">
        <w:trPr>
          <w:trHeight w:val="300"/>
        </w:trPr>
        <w:tc>
          <w:tcPr>
            <w:tcW w:w="56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191F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Run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8A0F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x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4C73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x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99F0" w14:textId="18FA81EB" w:rsidR="00242F7F" w:rsidRPr="003F6F07" w:rsidRDefault="00A60659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PO</w:t>
            </w: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vertAlign w:val="subscript"/>
                <w:lang w:val="es-CL" w:eastAsia="es-ES"/>
              </w:rPr>
              <w:t>4</w:t>
            </w:r>
            <w:r w:rsidR="002646D2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vertAlign w:val="superscript"/>
                <w:lang w:val="es-CL" w:eastAsia="es-ES"/>
              </w:rPr>
              <w:t>3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74EF" w14:textId="77777777" w:rsidR="00242F7F" w:rsidRPr="003F6F07" w:rsidRDefault="00A60659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Cd</w:t>
            </w: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vertAlign w:val="superscript"/>
                <w:lang w:val="es-CL" w:eastAsia="es-ES"/>
              </w:rPr>
              <w:t>2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F27C" w14:textId="24030D01" w:rsidR="00242F7F" w:rsidRPr="003F6F07" w:rsidRDefault="00A60659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PO</w:t>
            </w: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vertAlign w:val="subscript"/>
                <w:lang w:val="es-CL" w:eastAsia="es-ES"/>
              </w:rPr>
              <w:t>4</w:t>
            </w:r>
            <w:r w:rsidR="002646D2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vertAlign w:val="superscript"/>
                <w:lang w:val="es-CL" w:eastAsia="es-ES"/>
              </w:rPr>
              <w:t>3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223B0" w14:textId="77777777" w:rsidR="00242F7F" w:rsidRPr="003F6F07" w:rsidRDefault="00A60659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Cd</w:t>
            </w: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vertAlign w:val="superscript"/>
                <w:lang w:val="es-CL" w:eastAsia="es-ES"/>
              </w:rPr>
              <w:t>2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E9F6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 xml:space="preserve">Cell counts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3FBC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S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E012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 xml:space="preserve">Fluorescence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E509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S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6396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Cd uptak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38BF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SD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EDA0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 xml:space="preserve">PolyP quantification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9DEE0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SD</w:t>
            </w:r>
          </w:p>
        </w:tc>
      </w:tr>
      <w:tr w:rsidR="00242F7F" w:rsidRPr="003F6F07" w14:paraId="4843C700" w14:textId="77777777" w:rsidTr="00242F7F">
        <w:trPr>
          <w:trHeight w:val="300"/>
        </w:trPr>
        <w:tc>
          <w:tcPr>
            <w:tcW w:w="5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325D" w14:textId="77777777" w:rsidR="00242F7F" w:rsidRPr="003F6F07" w:rsidRDefault="00242F7F" w:rsidP="00A60659">
            <w:pPr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EE4D" w14:textId="77777777" w:rsidR="00242F7F" w:rsidRPr="003F6F07" w:rsidRDefault="00242F7F" w:rsidP="00A60659">
            <w:pPr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FBFA" w14:textId="77777777" w:rsidR="00242F7F" w:rsidRPr="003F6F07" w:rsidRDefault="00242F7F" w:rsidP="00A60659">
            <w:pPr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9757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9F32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4304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BC20E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3F26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(cell/mL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340CB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50C3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(f.u.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1857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90BB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 xml:space="preserve"> (μg/cell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2894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9D04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(nmol/mg protein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C87D5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s-CL" w:eastAsia="es-ES"/>
              </w:rPr>
              <w:t> </w:t>
            </w:r>
          </w:p>
        </w:tc>
      </w:tr>
      <w:tr w:rsidR="00242F7F" w:rsidRPr="003F6F07" w14:paraId="641BC7B2" w14:textId="77777777" w:rsidTr="00242F7F">
        <w:trPr>
          <w:trHeight w:val="300"/>
        </w:trPr>
        <w:tc>
          <w:tcPr>
            <w:tcW w:w="5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35EC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804B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-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83E7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-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19C6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8723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2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2B20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B2332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,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1453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,30E+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81DB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4,80E+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6FE5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4177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8D04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3,20E+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B0B6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,10E-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234B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,47E-0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9A50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405,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5AD08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20,6</w:t>
            </w:r>
          </w:p>
        </w:tc>
      </w:tr>
      <w:tr w:rsidR="00242F7F" w:rsidRPr="003F6F07" w14:paraId="3E58B115" w14:textId="77777777" w:rsidTr="00242F7F">
        <w:trPr>
          <w:trHeight w:val="300"/>
        </w:trPr>
        <w:tc>
          <w:tcPr>
            <w:tcW w:w="5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F5EC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14AE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4F06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-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5DBE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8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FD37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2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13DA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8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E691E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,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4BFC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,50E+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E334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4,70E+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27DE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71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51BA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5,90E+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43EE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,80E-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E8F0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5,86E-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131B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681,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1DD6F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24,8</w:t>
            </w:r>
          </w:p>
        </w:tc>
      </w:tr>
      <w:tr w:rsidR="00242F7F" w:rsidRPr="003F6F07" w14:paraId="2BBAA3E5" w14:textId="77777777" w:rsidTr="00B47324">
        <w:trPr>
          <w:trHeight w:val="300"/>
        </w:trPr>
        <w:tc>
          <w:tcPr>
            <w:tcW w:w="56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E5096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68227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-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BEF27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294F7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9B3DB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7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5903A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AFFB4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8,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04EF7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,80E+0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24ADE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6,40E+0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F317D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2299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A7895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,50E+0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09C75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,90E-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F1469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4,82E-09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EED29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3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D491D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7,2</w:t>
            </w:r>
          </w:p>
        </w:tc>
      </w:tr>
      <w:tr w:rsidR="00242F7F" w:rsidRPr="003F6F07" w14:paraId="6E780D8B" w14:textId="77777777" w:rsidTr="00B47324">
        <w:trPr>
          <w:trHeight w:val="300"/>
        </w:trPr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E512C" w14:textId="77777777" w:rsidR="00242F7F" w:rsidRPr="00B47324" w:rsidRDefault="00242F7F" w:rsidP="00A60659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</w:pPr>
            <w:r w:rsidRPr="00B47324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  <w:t>4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CDBAD" w14:textId="77777777" w:rsidR="00242F7F" w:rsidRPr="00B47324" w:rsidRDefault="00242F7F" w:rsidP="00A60659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</w:pPr>
            <w:r w:rsidRPr="00B47324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  <w:t>1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45BC1" w14:textId="77777777" w:rsidR="00242F7F" w:rsidRPr="00B47324" w:rsidRDefault="00242F7F" w:rsidP="00A60659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</w:pPr>
            <w:r w:rsidRPr="00B47324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0E822" w14:textId="77777777" w:rsidR="00242F7F" w:rsidRPr="00B47324" w:rsidRDefault="00242F7F" w:rsidP="00A60659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</w:pPr>
            <w:r w:rsidRPr="00B47324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  <w:t>85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64534" w14:textId="77777777" w:rsidR="00242F7F" w:rsidRPr="00B47324" w:rsidRDefault="00242F7F" w:rsidP="00A60659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</w:pPr>
            <w:r w:rsidRPr="00B47324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  <w:t>17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9C876" w14:textId="77777777" w:rsidR="00242F7F" w:rsidRPr="00B47324" w:rsidRDefault="00242F7F" w:rsidP="00A60659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</w:pPr>
            <w:r w:rsidRPr="00B47324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  <w:t>85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C3859" w14:textId="77777777" w:rsidR="00242F7F" w:rsidRPr="00B47324" w:rsidRDefault="00242F7F" w:rsidP="00A60659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</w:pPr>
            <w:r w:rsidRPr="00B47324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  <w:t>8,3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A943D" w14:textId="77777777" w:rsidR="00242F7F" w:rsidRPr="00B47324" w:rsidRDefault="00242F7F" w:rsidP="00A60659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</w:pPr>
            <w:r w:rsidRPr="00B47324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  <w:t>1,00E+09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59CD6" w14:textId="77777777" w:rsidR="00242F7F" w:rsidRPr="00B47324" w:rsidRDefault="00242F7F" w:rsidP="00A60659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</w:pPr>
            <w:r w:rsidRPr="00B47324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  <w:t>1,40E+07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E8BD1" w14:textId="77777777" w:rsidR="00242F7F" w:rsidRPr="00B47324" w:rsidRDefault="00242F7F" w:rsidP="00A60659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</w:pPr>
            <w:r w:rsidRPr="00B47324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  <w:t>73400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6B51A" w14:textId="77777777" w:rsidR="00242F7F" w:rsidRPr="00B47324" w:rsidRDefault="00242F7F" w:rsidP="00A60659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</w:pPr>
            <w:r w:rsidRPr="00B47324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  <w:t>2,70E+03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EA107" w14:textId="77777777" w:rsidR="00242F7F" w:rsidRPr="00B47324" w:rsidRDefault="00242F7F" w:rsidP="00A60659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</w:pPr>
            <w:r w:rsidRPr="00B47324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  <w:t>2,10E-0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469AD" w14:textId="77777777" w:rsidR="00242F7F" w:rsidRPr="00B47324" w:rsidRDefault="00242F7F" w:rsidP="00A60659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</w:pPr>
            <w:r w:rsidRPr="00B47324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  <w:t>1,73E-09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6ED6A" w14:textId="77777777" w:rsidR="00242F7F" w:rsidRPr="00B47324" w:rsidRDefault="00242F7F" w:rsidP="00A60659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</w:pPr>
            <w:r w:rsidRPr="00B47324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  <w:t>248,3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ADA2" w14:textId="77777777" w:rsidR="00242F7F" w:rsidRPr="00B47324" w:rsidRDefault="00242F7F" w:rsidP="00A60659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</w:pPr>
            <w:r w:rsidRPr="00B47324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  <w:t>9,5</w:t>
            </w:r>
          </w:p>
        </w:tc>
      </w:tr>
      <w:tr w:rsidR="00242F7F" w:rsidRPr="003F6F07" w14:paraId="7BF232A0" w14:textId="77777777" w:rsidTr="00B47324">
        <w:trPr>
          <w:trHeight w:val="300"/>
        </w:trPr>
        <w:tc>
          <w:tcPr>
            <w:tcW w:w="569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8AB4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5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E2F3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-1.41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49A9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0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B9E1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0,1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AC47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00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FAD5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0,1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58B75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4,8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C553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8,30E+08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AF03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4,20E+06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BFDD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31009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367C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,10E+03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0B8B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,40E-0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8B78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5,61E-09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485F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33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62CD2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5,1</w:t>
            </w:r>
          </w:p>
        </w:tc>
      </w:tr>
      <w:tr w:rsidR="00242F7F" w:rsidRPr="003F6F07" w14:paraId="4E379407" w14:textId="77777777" w:rsidTr="00242F7F">
        <w:trPr>
          <w:trHeight w:val="300"/>
        </w:trPr>
        <w:tc>
          <w:tcPr>
            <w:tcW w:w="5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2920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73FC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.4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6FB3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081C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EB18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D827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0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5A213D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4,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0F88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2,00E+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9D3D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2,80E+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F5EB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325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FA29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,50E+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BCCD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2,00E-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F05F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4,93E-0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3591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631,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DD956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27,4</w:t>
            </w:r>
          </w:p>
        </w:tc>
      </w:tr>
      <w:tr w:rsidR="00242F7F" w:rsidRPr="003F6F07" w14:paraId="2A37B9A5" w14:textId="77777777" w:rsidTr="00242F7F">
        <w:trPr>
          <w:trHeight w:val="300"/>
        </w:trPr>
        <w:tc>
          <w:tcPr>
            <w:tcW w:w="5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BDF0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8185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A349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-1.4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E470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5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6A05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0,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EBC7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5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30057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0,3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FBA6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,30E+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D476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,50E+0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A5CE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350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C240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2,00E+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F919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,30E-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2AFD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3,79E-0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364E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389,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514B2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21,5</w:t>
            </w:r>
          </w:p>
        </w:tc>
      </w:tr>
      <w:tr w:rsidR="00242F7F" w:rsidRPr="003F6F07" w14:paraId="2712F7E2" w14:textId="77777777" w:rsidTr="00B47324">
        <w:trPr>
          <w:trHeight w:val="300"/>
        </w:trPr>
        <w:tc>
          <w:tcPr>
            <w:tcW w:w="56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9C5A2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FB7C2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97A7F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.4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D3EFD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5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65C7C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20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6BC16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5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A9D49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0FF1E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4,00E+0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7F6A5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3,50E+0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DDC21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3567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29CB4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,20E+0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28082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2,20E-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8A9E7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5,97E-09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B0957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152,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2235A" w14:textId="77777777" w:rsidR="00242F7F" w:rsidRPr="003F6F07" w:rsidRDefault="00242F7F" w:rsidP="00A6065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</w:pPr>
            <w:r w:rsidRPr="003F6F07">
              <w:rPr>
                <w:rFonts w:ascii="Calibri" w:eastAsia="Times New Roman" w:hAnsi="Calibri" w:cs="Arial"/>
                <w:color w:val="000000"/>
                <w:sz w:val="16"/>
                <w:szCs w:val="16"/>
                <w:lang w:val="es-CL" w:eastAsia="es-ES"/>
              </w:rPr>
              <w:t>4,7</w:t>
            </w:r>
          </w:p>
        </w:tc>
      </w:tr>
      <w:tr w:rsidR="00242F7F" w:rsidRPr="003F6F07" w14:paraId="7955404C" w14:textId="77777777" w:rsidTr="00B47324">
        <w:trPr>
          <w:trHeight w:val="320"/>
        </w:trPr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C57D2" w14:textId="77777777" w:rsidR="00242F7F" w:rsidRPr="00B47324" w:rsidRDefault="00242F7F" w:rsidP="00A60659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</w:pPr>
            <w:r w:rsidRPr="00B47324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  <w:t>9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1DF0A" w14:textId="77777777" w:rsidR="00242F7F" w:rsidRPr="00B47324" w:rsidRDefault="00242F7F" w:rsidP="00A60659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</w:pPr>
            <w:r w:rsidRPr="00B47324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  <w:t>0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674F9" w14:textId="77777777" w:rsidR="00242F7F" w:rsidRPr="00B47324" w:rsidRDefault="00242F7F" w:rsidP="00A60659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</w:pPr>
            <w:r w:rsidRPr="00B47324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  <w:t>0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25557" w14:textId="77777777" w:rsidR="00242F7F" w:rsidRPr="00B47324" w:rsidRDefault="00242F7F" w:rsidP="00A60659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</w:pPr>
            <w:r w:rsidRPr="00B47324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  <w:t>5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0BF20" w14:textId="77777777" w:rsidR="00242F7F" w:rsidRPr="00B47324" w:rsidRDefault="00242F7F" w:rsidP="00A60659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</w:pPr>
            <w:r w:rsidRPr="00B47324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  <w:t>100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10445" w14:textId="77777777" w:rsidR="00242F7F" w:rsidRPr="00B47324" w:rsidRDefault="00242F7F" w:rsidP="00A60659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</w:pPr>
            <w:r w:rsidRPr="00B47324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  <w:t>50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D9625" w14:textId="77777777" w:rsidR="00242F7F" w:rsidRPr="00B47324" w:rsidRDefault="00242F7F" w:rsidP="00A60659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</w:pPr>
            <w:r w:rsidRPr="00B47324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  <w:t>4,8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5E36D" w14:textId="77777777" w:rsidR="00242F7F" w:rsidRPr="00B47324" w:rsidRDefault="00242F7F" w:rsidP="00A60659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</w:pPr>
            <w:r w:rsidRPr="00B47324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  <w:t>1,50E+08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2D291" w14:textId="77777777" w:rsidR="00242F7F" w:rsidRPr="00B47324" w:rsidRDefault="00242F7F" w:rsidP="00A60659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</w:pPr>
            <w:r w:rsidRPr="00B47324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  <w:t>3,50E+03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4FC2F" w14:textId="77777777" w:rsidR="00242F7F" w:rsidRPr="00B47324" w:rsidRDefault="00242F7F" w:rsidP="00A60659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</w:pPr>
            <w:r w:rsidRPr="00B47324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  <w:t>28908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B8C6A" w14:textId="77777777" w:rsidR="00242F7F" w:rsidRPr="00B47324" w:rsidRDefault="00242F7F" w:rsidP="00A60659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</w:pPr>
            <w:r w:rsidRPr="00B47324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  <w:t>1,10E+03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68338" w14:textId="77777777" w:rsidR="00242F7F" w:rsidRPr="00B47324" w:rsidRDefault="00242F7F" w:rsidP="00A60659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</w:pPr>
            <w:r w:rsidRPr="00B47324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  <w:t>1,90E-0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4C479" w14:textId="77777777" w:rsidR="00242F7F" w:rsidRPr="00B47324" w:rsidRDefault="00242F7F" w:rsidP="00A60659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</w:pPr>
            <w:r w:rsidRPr="00B47324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  <w:t>1,53E-09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23A96" w14:textId="77777777" w:rsidR="00242F7F" w:rsidRPr="00B47324" w:rsidRDefault="00242F7F" w:rsidP="00A60659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</w:pPr>
            <w:r w:rsidRPr="00B47324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  <w:t>253,5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6428" w14:textId="77777777" w:rsidR="00242F7F" w:rsidRPr="00B47324" w:rsidRDefault="00242F7F" w:rsidP="00A60659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</w:pPr>
            <w:r w:rsidRPr="00B47324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es-CL" w:eastAsia="es-ES"/>
              </w:rPr>
              <w:t>14,1</w:t>
            </w:r>
          </w:p>
        </w:tc>
      </w:tr>
    </w:tbl>
    <w:p w14:paraId="5690A7C8" w14:textId="77777777" w:rsidR="00E60851" w:rsidRDefault="00E60851" w:rsidP="00242F7F">
      <w:pPr>
        <w:ind w:left="-1276"/>
      </w:pPr>
      <w:bookmarkStart w:id="0" w:name="_GoBack"/>
      <w:bookmarkEnd w:id="0"/>
    </w:p>
    <w:sectPr w:rsidR="00E60851" w:rsidSect="00242F7F">
      <w:pgSz w:w="12240" w:h="15840"/>
      <w:pgMar w:top="1417" w:right="1701" w:bottom="1417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oNotTrackMoves/>
  <w:defaultTabStop w:val="708"/>
  <w:hyphenationZone w:val="425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242F7F"/>
    <w:rsid w:val="00242F7F"/>
    <w:rsid w:val="002646D2"/>
    <w:rsid w:val="003F6F07"/>
    <w:rsid w:val="0047139E"/>
    <w:rsid w:val="009125CF"/>
    <w:rsid w:val="00A60659"/>
    <w:rsid w:val="00A93C0A"/>
    <w:rsid w:val="00B47324"/>
    <w:rsid w:val="00C97473"/>
    <w:rsid w:val="00E60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319A7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s-C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F7F"/>
    <w:rPr>
      <w:rFonts w:eastAsia="Cambria"/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646D2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646D2"/>
    <w:rPr>
      <w:rFonts w:ascii="Lucida Grande" w:eastAsia="Cambria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s-C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F7F"/>
    <w:rPr>
      <w:rFonts w:eastAsia="Cambria"/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646D2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646D2"/>
    <w:rPr>
      <w:rFonts w:ascii="Lucida Grande" w:eastAsia="Cambria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29</Characters>
  <Application>Microsoft Macintosh Word</Application>
  <DocSecurity>0</DocSecurity>
  <Lines>7</Lines>
  <Paragraphs>2</Paragraphs>
  <ScaleCrop>false</ScaleCrop>
  <Company>UNAB</Company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Perez</dc:creator>
  <cp:keywords/>
  <dc:description/>
  <cp:lastModifiedBy>Jose Perez</cp:lastModifiedBy>
  <cp:revision>3</cp:revision>
  <dcterms:created xsi:type="dcterms:W3CDTF">2018-01-17T13:33:00Z</dcterms:created>
  <dcterms:modified xsi:type="dcterms:W3CDTF">2018-01-18T22:23:00Z</dcterms:modified>
</cp:coreProperties>
</file>